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59444" w14:textId="5FEF6AFF" w:rsidR="00994A3D" w:rsidRPr="00994A3D" w:rsidRDefault="00654E8F" w:rsidP="00B07129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5E93CA3" w14:textId="2DD9739B" w:rsidR="00103BE9" w:rsidRPr="00C70FD5" w:rsidRDefault="00103BE9" w:rsidP="00103BE9">
      <w:pPr>
        <w:jc w:val="both"/>
        <w:rPr>
          <w:rFonts w:cs="Times New Roman"/>
          <w:szCs w:val="24"/>
        </w:rPr>
      </w:pPr>
      <w:r w:rsidRPr="00C70FD5">
        <w:rPr>
          <w:rFonts w:cs="Times New Roman"/>
          <w:b/>
          <w:szCs w:val="24"/>
        </w:rPr>
        <w:t xml:space="preserve">Supplementary Table 2:  </w:t>
      </w:r>
      <w:r w:rsidR="0040109E">
        <w:rPr>
          <w:rFonts w:cs="Times New Roman"/>
          <w:bCs/>
          <w:szCs w:val="24"/>
        </w:rPr>
        <w:t xml:space="preserve">Bacterial genera each with </w:t>
      </w:r>
      <w:r w:rsidRPr="00C70FD5">
        <w:rPr>
          <w:rFonts w:cs="Times New Roman"/>
          <w:szCs w:val="24"/>
        </w:rPr>
        <w:t xml:space="preserve">relative abundance ≥0.1% at least </w:t>
      </w:r>
      <w:r w:rsidR="002E3BDF">
        <w:rPr>
          <w:rFonts w:cs="Times New Roman"/>
          <w:szCs w:val="24"/>
        </w:rPr>
        <w:t xml:space="preserve">in </w:t>
      </w:r>
      <w:r w:rsidRPr="00C70FD5">
        <w:rPr>
          <w:rFonts w:cs="Times New Roman"/>
          <w:szCs w:val="24"/>
        </w:rPr>
        <w:t xml:space="preserve">one breed </w:t>
      </w:r>
      <w:r w:rsidR="00B227CC">
        <w:rPr>
          <w:rFonts w:cs="Times New Roman"/>
          <w:szCs w:val="24"/>
        </w:rPr>
        <w:t xml:space="preserve">and </w:t>
      </w:r>
      <w:r w:rsidR="0040109E">
        <w:rPr>
          <w:rFonts w:cs="Times New Roman"/>
          <w:szCs w:val="24"/>
        </w:rPr>
        <w:t xml:space="preserve">at one sampling </w:t>
      </w:r>
      <w:r w:rsidRPr="00C70FD5">
        <w:rPr>
          <w:rFonts w:cs="Times New Roman"/>
          <w:szCs w:val="24"/>
        </w:rPr>
        <w:t>hour.</w:t>
      </w:r>
    </w:p>
    <w:tbl>
      <w:tblPr>
        <w:tblW w:w="96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4"/>
        <w:gridCol w:w="829"/>
        <w:gridCol w:w="784"/>
        <w:gridCol w:w="783"/>
        <w:gridCol w:w="784"/>
        <w:gridCol w:w="783"/>
        <w:gridCol w:w="923"/>
        <w:gridCol w:w="907"/>
        <w:gridCol w:w="909"/>
      </w:tblGrid>
      <w:tr w:rsidR="00103BE9" w:rsidRPr="00C70FD5" w14:paraId="6778EF53" w14:textId="77777777" w:rsidTr="00D646B8">
        <w:trPr>
          <w:trHeight w:val="316"/>
          <w:jc w:val="center"/>
        </w:trPr>
        <w:tc>
          <w:tcPr>
            <w:tcW w:w="29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C81DC6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Genus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DF6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Holstein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BEF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Jersey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2BA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SEM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6D4C" w14:textId="5E439D6C" w:rsidR="00103BE9" w:rsidRPr="00C70FD5" w:rsidRDefault="00AB5471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</w:rPr>
              <w:t>P</w:t>
            </w:r>
            <w:r w:rsidR="00103BE9" w:rsidRPr="00C70FD5">
              <w:rPr>
                <w:rFonts w:eastAsia="Times New Roman" w:cs="Times New Roman"/>
                <w:b/>
                <w:bCs/>
                <w:szCs w:val="24"/>
              </w:rPr>
              <w:t>-value</w:t>
            </w:r>
          </w:p>
        </w:tc>
      </w:tr>
      <w:tr w:rsidR="00103BE9" w:rsidRPr="00C70FD5" w14:paraId="047DA386" w14:textId="77777777" w:rsidTr="00D646B8">
        <w:trPr>
          <w:trHeight w:val="316"/>
          <w:jc w:val="center"/>
        </w:trPr>
        <w:tc>
          <w:tcPr>
            <w:tcW w:w="292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2097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07B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0h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B10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6h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464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0h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8DC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6h</w:t>
            </w:r>
          </w:p>
        </w:tc>
        <w:tc>
          <w:tcPr>
            <w:tcW w:w="7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DFA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447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Bree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7F5C8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Hour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0E6677" w14:textId="591524E2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B</w:t>
            </w:r>
            <w:r w:rsidR="004E0A3F" w:rsidRPr="00C70FD5">
              <w:rPr>
                <w:rFonts w:eastAsia="Times New Roman" w:cs="Times New Roman"/>
                <w:b/>
                <w:bCs/>
                <w:szCs w:val="24"/>
              </w:rPr>
              <w:t>×</w:t>
            </w:r>
            <w:r w:rsidRPr="00C70FD5">
              <w:rPr>
                <w:rFonts w:eastAsia="Times New Roman" w:cs="Times New Roman"/>
                <w:b/>
                <w:bCs/>
                <w:szCs w:val="24"/>
              </w:rPr>
              <w:t>H</w:t>
            </w:r>
          </w:p>
        </w:tc>
      </w:tr>
      <w:tr w:rsidR="00103BE9" w:rsidRPr="00C70FD5" w14:paraId="70DA2D35" w14:textId="77777777" w:rsidTr="00D646B8">
        <w:trPr>
          <w:trHeight w:val="316"/>
          <w:jc w:val="center"/>
        </w:trPr>
        <w:tc>
          <w:tcPr>
            <w:tcW w:w="2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F94F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Prevotella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3D4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5.1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27C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2.11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079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2.79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17B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4.1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EA1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567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44BAE3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6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C26F8E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3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3E734D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312</w:t>
            </w:r>
          </w:p>
        </w:tc>
      </w:tr>
      <w:tr w:rsidR="00103BE9" w:rsidRPr="00C70FD5" w14:paraId="55364FFD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D053B18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Paludibacter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CB8F6D6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6.4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EE257F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1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C5591F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5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9CDBF0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4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525FA4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92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CFE8EE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1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BD9826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17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082CE70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72</w:t>
            </w:r>
          </w:p>
        </w:tc>
      </w:tr>
      <w:tr w:rsidR="00103BE9" w:rsidRPr="00C70FD5" w14:paraId="3C68D73E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FA78AAF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Capnocytophag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980130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7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166908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0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6C3E35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7.7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3F6297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7.0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5A1D3C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0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C459A5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53F8FF1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3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281E632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02</w:t>
            </w:r>
          </w:p>
        </w:tc>
      </w:tr>
      <w:tr w:rsidR="00103BE9" w:rsidRPr="00C70FD5" w14:paraId="4E25D631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D163F84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Ruminococcu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98F643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5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D03C9A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5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55CC0E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54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261033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0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EC5D9C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0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74198D8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9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A914440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07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1F4246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85</w:t>
            </w:r>
          </w:p>
        </w:tc>
      </w:tr>
      <w:tr w:rsidR="00103BE9" w:rsidRPr="00C70FD5" w14:paraId="146758D3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C96EDEB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Paraprevotell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5321B3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2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E4B452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1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8A8D52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005961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5.0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15C3CF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36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A9C6BB6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0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DDCE8A1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98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ED53537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79</w:t>
            </w:r>
          </w:p>
        </w:tc>
      </w:tr>
      <w:tr w:rsidR="00103BE9" w:rsidRPr="00C70FD5" w14:paraId="2F08EED7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BC741F6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Ethanoligenen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3A53C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0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6AC07B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9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0B0502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6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6FF676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0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F2F54C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2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5D344A1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10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4FCD07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6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1D7634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49</w:t>
            </w:r>
          </w:p>
        </w:tc>
      </w:tr>
      <w:tr w:rsidR="00103BE9" w:rsidRPr="00C70FD5" w14:paraId="6A6B6230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4BF8999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Intestinimona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30E5DB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00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92F0D7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9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D24D7C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9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9772B6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7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BC847F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2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D7E7247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9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F2DEA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59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E54130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73</w:t>
            </w:r>
          </w:p>
        </w:tc>
      </w:tr>
      <w:tr w:rsidR="00103BE9" w:rsidRPr="00C70FD5" w14:paraId="7180C652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4A2B96F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Galbibacter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1B0A3A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9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084013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32F348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65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4FF1CE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6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05699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0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CAFC5CE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2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E44397E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8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A5E5F74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33</w:t>
            </w:r>
          </w:p>
        </w:tc>
      </w:tr>
      <w:tr w:rsidR="00103BE9" w:rsidRPr="00C70FD5" w14:paraId="3E79A050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445282E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Succiniclasticum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C23583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7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2FCC27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5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5BC88A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4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CD31E1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4.0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A367E1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1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579056D4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5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75FE35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38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4A2A3F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85</w:t>
            </w:r>
          </w:p>
        </w:tc>
      </w:tr>
      <w:tr w:rsidR="00103BE9" w:rsidRPr="00C70FD5" w14:paraId="1496BD2D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B07E584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Flintibacte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8FCEB9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5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9E6FC9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9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D75D71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9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CC8A4A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8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8628A9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8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576AB0F8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0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3140132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1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17EB29C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93</w:t>
            </w:r>
          </w:p>
        </w:tc>
      </w:tr>
      <w:tr w:rsidR="00103BE9" w:rsidRPr="00C70FD5" w14:paraId="66303F3B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5E42B28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Bacteroide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D58862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4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81E8FB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5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77BE5E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2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7308066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3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ABAB7F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9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82FB88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7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9C6BF08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49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89B3AEC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61</w:t>
            </w:r>
          </w:p>
        </w:tc>
      </w:tr>
      <w:tr w:rsidR="00103BE9" w:rsidRPr="00C70FD5" w14:paraId="3EE211C9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3F6AFEB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Christensenell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9C7C36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7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F9F477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5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866BC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6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BE1F50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7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81124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0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0A75C1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9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8431C6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7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D764FD8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10</w:t>
            </w:r>
          </w:p>
        </w:tc>
      </w:tr>
      <w:tr w:rsidR="00103BE9" w:rsidRPr="00C70FD5" w14:paraId="7ABBF62C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1D11514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Lachnoclostridium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D22579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6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9860B1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3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64C27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1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285C0F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2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48031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6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5AA8662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1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F223F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7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95A5D59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96</w:t>
            </w:r>
          </w:p>
        </w:tc>
      </w:tr>
      <w:tr w:rsidR="00103BE9" w:rsidRPr="00C70FD5" w14:paraId="04F2D4F4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7DFE3D5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Barnesiell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33420F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4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1E0B11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4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3F69CA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1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6E435E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.5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F4106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8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D25BEB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C1366E0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46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1F5E6FC6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73</w:t>
            </w:r>
          </w:p>
        </w:tc>
      </w:tr>
      <w:tr w:rsidR="00103BE9" w:rsidRPr="00C70FD5" w14:paraId="711E785B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2E035D5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Anaeroplasm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E7E182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0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670654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0E9627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2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472CEF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799C0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0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B6307B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4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12C4A97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13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B36671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10</w:t>
            </w:r>
          </w:p>
        </w:tc>
      </w:tr>
      <w:tr w:rsidR="00103BE9" w:rsidRPr="00C70FD5" w14:paraId="79B6E873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8FC3D82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Lentimicrobium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FD0873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DDFD41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ED78BE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3E1E32A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78AB49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5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F3F095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6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055BAC1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4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3EA2C6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57</w:t>
            </w:r>
          </w:p>
        </w:tc>
      </w:tr>
      <w:tr w:rsidR="00103BE9" w:rsidRPr="00C70FD5" w14:paraId="76999C98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9007B6F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Treponem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8C54A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C99345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C7A7A2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1ACDDA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FBFD49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3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D4C646C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7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6B577E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6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AC5855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12</w:t>
            </w:r>
          </w:p>
        </w:tc>
      </w:tr>
      <w:tr w:rsidR="00103BE9" w:rsidRPr="00C70FD5" w14:paraId="33D4B6CC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E195752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Eubacterium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D37D86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275CBB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C16408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02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CB6EC6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0976E4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7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6C6E6B3D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6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314EE02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8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4FB9D77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59</w:t>
            </w:r>
          </w:p>
        </w:tc>
      </w:tr>
      <w:tr w:rsidR="00103BE9" w:rsidRPr="00C70FD5" w14:paraId="3511B6BD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2757E6A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Anaerobacterium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7F54D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FE7908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519F9D1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35B9C8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C91DBD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7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2AA8784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1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31D9B57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9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21DCF78E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91</w:t>
            </w:r>
          </w:p>
        </w:tc>
      </w:tr>
      <w:tr w:rsidR="00103BE9" w:rsidRPr="00C70FD5" w14:paraId="5B9C89DE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39C4B54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UCG_F_Ruminococcacea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E0280C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112182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E36225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DCFE24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B27CD7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98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1029073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8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5A6C380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88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4AF7EB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28</w:t>
            </w:r>
          </w:p>
        </w:tc>
      </w:tr>
      <w:tr w:rsidR="00103BE9" w:rsidRPr="00C70FD5" w14:paraId="5FDBB625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1F61F89F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Vallitale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C8B9F9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377182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AE7AE3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1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51390CE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3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6AA70F6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6075AE2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35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3364FD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5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5A2C13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51</w:t>
            </w:r>
          </w:p>
        </w:tc>
      </w:tr>
      <w:tr w:rsidR="00103BE9" w:rsidRPr="00C70FD5" w14:paraId="06AED1FA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0AE7A5C0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Succinivibrio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3CE7756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2C50E1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CBB295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32E5216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0310018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4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816F188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39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33CBA50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8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BC4599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02</w:t>
            </w:r>
          </w:p>
        </w:tc>
      </w:tr>
      <w:tr w:rsidR="00103BE9" w:rsidRPr="00C70FD5" w14:paraId="7A26E503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BBA138C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Syntrophococcu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8CD6C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217450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1BF65F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6B6D74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F6E450C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45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45B86F3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03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654C47D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39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D02A954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64</w:t>
            </w:r>
          </w:p>
        </w:tc>
      </w:tr>
      <w:tr w:rsidR="00103BE9" w:rsidRPr="00C70FD5" w14:paraId="2766BE3E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412C9AB4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Gilliamell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737B38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EEFD8A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256590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5A13DE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5D085C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1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2BA932B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9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150B168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311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56D2664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77</w:t>
            </w:r>
          </w:p>
        </w:tc>
      </w:tr>
      <w:tr w:rsidR="00103BE9" w:rsidRPr="00C70FD5" w14:paraId="73E66F9C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2B9D2A4A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Parabacteroides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76C2396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A9E0F0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CB2673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32E784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48C8363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8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3D3FB2C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3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3657AD1D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4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C98FB1D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64</w:t>
            </w:r>
          </w:p>
        </w:tc>
      </w:tr>
      <w:tr w:rsidR="00103BE9" w:rsidRPr="00C70FD5" w14:paraId="1DAB6A62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A5498F9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Oscillibacte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7D787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A83A90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7F7462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44C431B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1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1CB727F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43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398521AC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&lt;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3698F63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34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3AEA2E1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78</w:t>
            </w:r>
          </w:p>
        </w:tc>
      </w:tr>
      <w:tr w:rsidR="00103BE9" w:rsidRPr="00C70FD5" w14:paraId="77BD364F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541CE081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Muribaculum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2DDA9D3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3CC8F23F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40238A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4430E8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7B90C73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7C37DDC6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38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0643EFBE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62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7750F468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68</w:t>
            </w:r>
          </w:p>
        </w:tc>
      </w:tr>
      <w:tr w:rsidR="00103BE9" w:rsidRPr="00C70FD5" w14:paraId="082ABCA6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0D970B5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Prevotellamassili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C59AE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57D4973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1BADAA7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862E3D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14CB077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52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4BEA5D10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32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7900F9D0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98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357C99F3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39</w:t>
            </w:r>
          </w:p>
        </w:tc>
      </w:tr>
      <w:tr w:rsidR="00103BE9" w:rsidRPr="00C70FD5" w14:paraId="564BF6B6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6A93D6B6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Fibrobacte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4A0FCF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9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6F15DC2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34AAF1F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D11AD6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A36415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0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E75F9F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04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2F03D552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758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411B7B0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39</w:t>
            </w:r>
          </w:p>
        </w:tc>
      </w:tr>
      <w:tr w:rsidR="00103BE9" w:rsidRPr="00C70FD5" w14:paraId="2A2C3903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3B449A48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Sphingobacterium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DF80C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65CADE9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2C888608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0C8AB83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40C9477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71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04C71F8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5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612726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55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6CBD031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36</w:t>
            </w:r>
          </w:p>
        </w:tc>
      </w:tr>
      <w:tr w:rsidR="00103BE9" w:rsidRPr="00C70FD5" w14:paraId="4EE30BCF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D93EFA5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Vampirovibrio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5D78B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2FEBD992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6068385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2F031C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3B16194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19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6F9218B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487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6E887C81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907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051D44BF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562</w:t>
            </w:r>
          </w:p>
        </w:tc>
      </w:tr>
      <w:tr w:rsidR="00103BE9" w:rsidRPr="00C70FD5" w14:paraId="2BC981D0" w14:textId="77777777" w:rsidTr="00D646B8">
        <w:trPr>
          <w:trHeight w:val="316"/>
          <w:jc w:val="center"/>
        </w:trPr>
        <w:tc>
          <w:tcPr>
            <w:tcW w:w="2924" w:type="dxa"/>
            <w:shd w:val="clear" w:color="auto" w:fill="auto"/>
            <w:noWrap/>
            <w:vAlign w:val="bottom"/>
            <w:hideMark/>
          </w:tcPr>
          <w:p w14:paraId="7748D56B" w14:textId="77777777" w:rsidR="00103BE9" w:rsidRPr="00C70FD5" w:rsidRDefault="00103BE9" w:rsidP="00D646B8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C70FD5">
              <w:rPr>
                <w:rFonts w:eastAsia="Times New Roman" w:cs="Times New Roman"/>
                <w:i/>
                <w:szCs w:val="24"/>
              </w:rPr>
              <w:t>Olivibacter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30662D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1BCCB360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170A3A5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7E6D4551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41091E3A" w14:textId="77777777" w:rsidR="00103BE9" w:rsidRPr="00C70FD5" w:rsidRDefault="00103BE9" w:rsidP="00D646B8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67</w:t>
            </w:r>
          </w:p>
        </w:tc>
        <w:tc>
          <w:tcPr>
            <w:tcW w:w="923" w:type="dxa"/>
            <w:shd w:val="clear" w:color="auto" w:fill="auto"/>
            <w:vAlign w:val="center"/>
            <w:hideMark/>
          </w:tcPr>
          <w:p w14:paraId="15D95CD5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01</w:t>
            </w:r>
          </w:p>
        </w:tc>
        <w:tc>
          <w:tcPr>
            <w:tcW w:w="907" w:type="dxa"/>
            <w:shd w:val="clear" w:color="auto" w:fill="auto"/>
            <w:vAlign w:val="center"/>
            <w:hideMark/>
          </w:tcPr>
          <w:p w14:paraId="4ECB0EFA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280</w:t>
            </w:r>
          </w:p>
        </w:tc>
        <w:tc>
          <w:tcPr>
            <w:tcW w:w="909" w:type="dxa"/>
            <w:shd w:val="clear" w:color="auto" w:fill="auto"/>
            <w:vAlign w:val="center"/>
            <w:hideMark/>
          </w:tcPr>
          <w:p w14:paraId="5F0A5E1E" w14:textId="77777777" w:rsidR="00103BE9" w:rsidRPr="00C70FD5" w:rsidRDefault="00103BE9" w:rsidP="00D646B8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60</w:t>
            </w:r>
          </w:p>
        </w:tc>
      </w:tr>
    </w:tbl>
    <w:p w14:paraId="752035C0" w14:textId="3E16E941" w:rsidR="00103BE9" w:rsidRPr="00C70FD5" w:rsidRDefault="00103BE9" w:rsidP="00103BE9">
      <w:pPr>
        <w:jc w:val="both"/>
        <w:rPr>
          <w:rFonts w:cs="Times New Roman"/>
          <w:b/>
          <w:szCs w:val="20"/>
        </w:rPr>
      </w:pPr>
      <w:r w:rsidRPr="00C70FD5">
        <w:rPr>
          <w:rFonts w:eastAsia="Times New Roman" w:cs="Times New Roman"/>
          <w:bCs/>
          <w:szCs w:val="24"/>
        </w:rPr>
        <w:t>SEM,</w:t>
      </w:r>
      <w:r w:rsidRPr="00C70FD5">
        <w:rPr>
          <w:rFonts w:eastAsia="Times New Roman" w:cs="Times New Roman"/>
          <w:b/>
          <w:bCs/>
          <w:szCs w:val="24"/>
        </w:rPr>
        <w:t xml:space="preserve"> </w:t>
      </w:r>
      <w:r w:rsidRPr="00C70FD5">
        <w:rPr>
          <w:rFonts w:eastAsia="Times New Roman" w:cs="Times New Roman"/>
          <w:bCs/>
          <w:szCs w:val="24"/>
        </w:rPr>
        <w:t>Standard error of the mean</w:t>
      </w:r>
    </w:p>
    <w:sectPr w:rsidR="00103BE9" w:rsidRPr="00C70FD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9223F" w14:textId="77777777" w:rsidR="005855D0" w:rsidRDefault="005855D0" w:rsidP="00117666">
      <w:pPr>
        <w:spacing w:after="0"/>
      </w:pPr>
      <w:r>
        <w:separator/>
      </w:r>
    </w:p>
  </w:endnote>
  <w:endnote w:type="continuationSeparator" w:id="0">
    <w:p w14:paraId="65B96C8E" w14:textId="77777777" w:rsidR="005855D0" w:rsidRDefault="005855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646B8" w:rsidRPr="00577C4C" w:rsidRDefault="00D646B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5787B5" w:rsidR="00D646B8" w:rsidRPr="00577C4C" w:rsidRDefault="00D646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5C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5787B5" w:rsidR="00D646B8" w:rsidRPr="00577C4C" w:rsidRDefault="00D646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5C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646B8" w:rsidRPr="00577C4C" w:rsidRDefault="00D646B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AF45049" w:rsidR="00D646B8" w:rsidRPr="00577C4C" w:rsidRDefault="00D646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AF45049" w:rsidR="00D646B8" w:rsidRPr="00577C4C" w:rsidRDefault="00D646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3846D" w14:textId="77777777" w:rsidR="005855D0" w:rsidRDefault="005855D0" w:rsidP="00117666">
      <w:pPr>
        <w:spacing w:after="0"/>
      </w:pPr>
      <w:r>
        <w:separator/>
      </w:r>
    </w:p>
  </w:footnote>
  <w:footnote w:type="continuationSeparator" w:id="0">
    <w:p w14:paraId="41E2D816" w14:textId="77777777" w:rsidR="005855D0" w:rsidRDefault="005855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646B8" w:rsidRPr="009151AA" w:rsidRDefault="00D646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646B8" w:rsidRDefault="00D646B8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CA0AE4"/>
    <w:multiLevelType w:val="hybridMultilevel"/>
    <w:tmpl w:val="EA324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6"/>
  </w:num>
  <w:num w:numId="23">
    <w:abstractNumId w:val="10"/>
  </w:num>
  <w:num w:numId="24">
    <w:abstractNumId w:val="7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8"/>
  </w:num>
  <w:num w:numId="3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8"/>
  </w:num>
  <w:num w:numId="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zM1NjM1MDIzMDdX0lEKTi0uzszPAykwrAUArW7vaiwAAAA="/>
  </w:docVars>
  <w:rsids>
    <w:rsidRoot w:val="00ED20B5"/>
    <w:rsid w:val="0001436A"/>
    <w:rsid w:val="00034304"/>
    <w:rsid w:val="00035434"/>
    <w:rsid w:val="00052A14"/>
    <w:rsid w:val="00077D53"/>
    <w:rsid w:val="00103BE9"/>
    <w:rsid w:val="00105FD9"/>
    <w:rsid w:val="00113294"/>
    <w:rsid w:val="00117666"/>
    <w:rsid w:val="001549D3"/>
    <w:rsid w:val="00154E53"/>
    <w:rsid w:val="00160065"/>
    <w:rsid w:val="00177D84"/>
    <w:rsid w:val="001F4A00"/>
    <w:rsid w:val="00213B84"/>
    <w:rsid w:val="00255348"/>
    <w:rsid w:val="002666FD"/>
    <w:rsid w:val="00267D18"/>
    <w:rsid w:val="00274347"/>
    <w:rsid w:val="002868E2"/>
    <w:rsid w:val="002869C3"/>
    <w:rsid w:val="002936E4"/>
    <w:rsid w:val="002B0012"/>
    <w:rsid w:val="002B4A57"/>
    <w:rsid w:val="002C1C61"/>
    <w:rsid w:val="002C74CA"/>
    <w:rsid w:val="002E3BDF"/>
    <w:rsid w:val="003123F4"/>
    <w:rsid w:val="00346E16"/>
    <w:rsid w:val="003544FB"/>
    <w:rsid w:val="00382F28"/>
    <w:rsid w:val="003D2F2D"/>
    <w:rsid w:val="0040109E"/>
    <w:rsid w:val="00401590"/>
    <w:rsid w:val="00447801"/>
    <w:rsid w:val="00452E9C"/>
    <w:rsid w:val="0045744B"/>
    <w:rsid w:val="004735C8"/>
    <w:rsid w:val="00480CCF"/>
    <w:rsid w:val="0049134B"/>
    <w:rsid w:val="004947A6"/>
    <w:rsid w:val="004961FF"/>
    <w:rsid w:val="004E0A3F"/>
    <w:rsid w:val="00517A89"/>
    <w:rsid w:val="005250F2"/>
    <w:rsid w:val="00555C3D"/>
    <w:rsid w:val="005855D0"/>
    <w:rsid w:val="00587DEB"/>
    <w:rsid w:val="00593EEA"/>
    <w:rsid w:val="005A5EEE"/>
    <w:rsid w:val="006375C7"/>
    <w:rsid w:val="0065438C"/>
    <w:rsid w:val="00654E8F"/>
    <w:rsid w:val="00660D05"/>
    <w:rsid w:val="0067570E"/>
    <w:rsid w:val="006820B1"/>
    <w:rsid w:val="006B5995"/>
    <w:rsid w:val="006B7D14"/>
    <w:rsid w:val="006D6480"/>
    <w:rsid w:val="00701727"/>
    <w:rsid w:val="0070566C"/>
    <w:rsid w:val="00714C50"/>
    <w:rsid w:val="00725A7D"/>
    <w:rsid w:val="007501BE"/>
    <w:rsid w:val="00752681"/>
    <w:rsid w:val="0076358B"/>
    <w:rsid w:val="00790BB3"/>
    <w:rsid w:val="007C206C"/>
    <w:rsid w:val="00817DD6"/>
    <w:rsid w:val="0082339C"/>
    <w:rsid w:val="00823CF4"/>
    <w:rsid w:val="0083759F"/>
    <w:rsid w:val="00885156"/>
    <w:rsid w:val="009143AB"/>
    <w:rsid w:val="009151AA"/>
    <w:rsid w:val="0093429D"/>
    <w:rsid w:val="00943573"/>
    <w:rsid w:val="00964134"/>
    <w:rsid w:val="00970F7D"/>
    <w:rsid w:val="00994A3D"/>
    <w:rsid w:val="00995C64"/>
    <w:rsid w:val="00996A6D"/>
    <w:rsid w:val="009C2B12"/>
    <w:rsid w:val="009F2BEC"/>
    <w:rsid w:val="00A174D9"/>
    <w:rsid w:val="00A67C7A"/>
    <w:rsid w:val="00A91D4B"/>
    <w:rsid w:val="00AA4D24"/>
    <w:rsid w:val="00AB5471"/>
    <w:rsid w:val="00AB6715"/>
    <w:rsid w:val="00AD04CC"/>
    <w:rsid w:val="00B07129"/>
    <w:rsid w:val="00B1671E"/>
    <w:rsid w:val="00B227CC"/>
    <w:rsid w:val="00B25EB8"/>
    <w:rsid w:val="00B26483"/>
    <w:rsid w:val="00B37F4D"/>
    <w:rsid w:val="00BB0EC4"/>
    <w:rsid w:val="00BB6CD0"/>
    <w:rsid w:val="00C1042E"/>
    <w:rsid w:val="00C409FB"/>
    <w:rsid w:val="00C4633A"/>
    <w:rsid w:val="00C52A7B"/>
    <w:rsid w:val="00C56BAF"/>
    <w:rsid w:val="00C679AA"/>
    <w:rsid w:val="00C75972"/>
    <w:rsid w:val="00C91CE9"/>
    <w:rsid w:val="00CD066B"/>
    <w:rsid w:val="00CE4FEE"/>
    <w:rsid w:val="00D05B6A"/>
    <w:rsid w:val="00D060CF"/>
    <w:rsid w:val="00D35930"/>
    <w:rsid w:val="00D44831"/>
    <w:rsid w:val="00D646B8"/>
    <w:rsid w:val="00D80CD0"/>
    <w:rsid w:val="00DB59C3"/>
    <w:rsid w:val="00DC259A"/>
    <w:rsid w:val="00DE23E8"/>
    <w:rsid w:val="00E52377"/>
    <w:rsid w:val="00E537AD"/>
    <w:rsid w:val="00E64E17"/>
    <w:rsid w:val="00E67D1A"/>
    <w:rsid w:val="00E866C9"/>
    <w:rsid w:val="00EA3D3C"/>
    <w:rsid w:val="00EC090A"/>
    <w:rsid w:val="00ED20B5"/>
    <w:rsid w:val="00F029AC"/>
    <w:rsid w:val="00F46900"/>
    <w:rsid w:val="00F51C85"/>
    <w:rsid w:val="00F61D89"/>
    <w:rsid w:val="00F8286A"/>
    <w:rsid w:val="00FA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03BE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tml-italic">
    <w:name w:val="html-italic"/>
    <w:basedOn w:val="DefaultParagraphFont"/>
    <w:rsid w:val="00103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23000B-18C0-44A0-B455-451CFDC7D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</cp:lastModifiedBy>
  <cp:revision>3</cp:revision>
  <cp:lastPrinted>2013-10-03T12:51:00Z</cp:lastPrinted>
  <dcterms:created xsi:type="dcterms:W3CDTF">2021-02-24T00:28:00Z</dcterms:created>
  <dcterms:modified xsi:type="dcterms:W3CDTF">2021-02-24T00:29:00Z</dcterms:modified>
</cp:coreProperties>
</file>